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20E7B" w14:textId="530873D9" w:rsidR="00FB152A" w:rsidRPr="00FB152A" w:rsidRDefault="00FB152A" w:rsidP="00FB152A">
      <w:pPr>
        <w:textAlignment w:val="top"/>
        <w:rPr>
          <w:rFonts w:ascii="Times" w:eastAsia="Times New Roman" w:hAnsi="Times" w:cs="Arial"/>
          <w:color w:val="000000"/>
        </w:rPr>
      </w:pPr>
      <w:r w:rsidRPr="002944C4">
        <w:rPr>
          <w:rFonts w:ascii="Times" w:eastAsia="Times New Roman" w:hAnsi="Times" w:cs="Arial"/>
          <w:b/>
          <w:color w:val="000000"/>
        </w:rPr>
        <w:t>Supplementary Table 3</w:t>
      </w:r>
      <w:r w:rsidRPr="00FB152A">
        <w:rPr>
          <w:rFonts w:ascii="Times" w:eastAsia="Times New Roman" w:hAnsi="Times" w:cs="Arial"/>
          <w:color w:val="000000"/>
        </w:rPr>
        <w:t xml:space="preserve">. </w:t>
      </w:r>
      <w:r>
        <w:rPr>
          <w:rFonts w:ascii="Times" w:eastAsia="Times New Roman" w:hAnsi="Times" w:cs="Arial"/>
          <w:color w:val="000000"/>
        </w:rPr>
        <w:t xml:space="preserve">Effect size of female age and </w:t>
      </w:r>
      <w:r w:rsidR="0029259E">
        <w:rPr>
          <w:rFonts w:ascii="Times" w:eastAsia="Times New Roman" w:hAnsi="Times" w:cs="Arial"/>
          <w:color w:val="000000"/>
        </w:rPr>
        <w:t xml:space="preserve">sperm source on blastocyst euploidy probability per mature oocyte. </w:t>
      </w:r>
      <w:r w:rsidR="0029259E">
        <w:rPr>
          <w:rFonts w:ascii="Times" w:hAnsi="Times"/>
        </w:rPr>
        <w:t xml:space="preserve">The effect size </w:t>
      </w:r>
      <w:r w:rsidR="0029259E" w:rsidRPr="00042E49">
        <w:rPr>
          <w:rFonts w:ascii="Times" w:hAnsi="Times"/>
        </w:rPr>
        <w:t>from year (t) to year (t+1) was define</w:t>
      </w:r>
      <w:r w:rsidR="008C3103">
        <w:rPr>
          <w:rFonts w:ascii="Times" w:hAnsi="Times"/>
        </w:rPr>
        <w:t>d as the ratio p(t+1)/p(t)</w:t>
      </w:r>
      <w:r w:rsidR="00FF4492">
        <w:rPr>
          <w:rFonts w:ascii="Times" w:hAnsi="Times"/>
        </w:rPr>
        <w:t>x100</w:t>
      </w:r>
      <w:bookmarkStart w:id="0" w:name="_GoBack"/>
      <w:bookmarkEnd w:id="0"/>
      <w:r w:rsidR="0029259E" w:rsidRPr="00042E49">
        <w:rPr>
          <w:rFonts w:ascii="Times" w:hAnsi="Times"/>
        </w:rPr>
        <w:t>.</w:t>
      </w:r>
    </w:p>
    <w:p w14:paraId="5248EF16" w14:textId="77777777" w:rsidR="00FB152A" w:rsidRPr="00FB152A" w:rsidRDefault="00FB152A" w:rsidP="00FB152A">
      <w:pPr>
        <w:textAlignment w:val="top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7222" w:type="dxa"/>
        <w:tblBorders>
          <w:top w:val="single" w:sz="6" w:space="0" w:color="939BA1"/>
          <w:left w:val="single" w:sz="6" w:space="0" w:color="939BA1"/>
          <w:bottom w:val="single" w:sz="6" w:space="0" w:color="939BA1"/>
          <w:right w:val="single" w:sz="6" w:space="0" w:color="939BA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588"/>
        <w:gridCol w:w="3941"/>
      </w:tblGrid>
      <w:tr w:rsidR="008C3103" w:rsidRPr="00FB152A" w14:paraId="498A129C" w14:textId="77777777" w:rsidTr="008C3103">
        <w:trPr>
          <w:tblHeader/>
        </w:trPr>
        <w:tc>
          <w:tcPr>
            <w:tcW w:w="3281" w:type="dxa"/>
            <w:gridSpan w:val="2"/>
            <w:tcBorders>
              <w:top w:val="single" w:sz="6" w:space="0" w:color="939BA1"/>
              <w:left w:val="single" w:sz="6" w:space="0" w:color="939BA1"/>
              <w:bottom w:val="single" w:sz="6" w:space="0" w:color="939BA1"/>
              <w:right w:val="single" w:sz="6" w:space="0" w:color="939BA1"/>
            </w:tcBorders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30026FFB" w14:textId="77777777" w:rsidR="00FB152A" w:rsidRPr="00FB152A" w:rsidRDefault="00FB152A" w:rsidP="00FB152A">
            <w:pPr>
              <w:textAlignment w:val="top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41" w:type="dxa"/>
            <w:tcBorders>
              <w:top w:val="single" w:sz="6" w:space="0" w:color="939BA1"/>
              <w:left w:val="single" w:sz="6" w:space="0" w:color="939BA1"/>
              <w:bottom w:val="single" w:sz="6" w:space="0" w:color="939BA1"/>
              <w:right w:val="single" w:sz="6" w:space="0" w:color="939BA1"/>
            </w:tcBorders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688ECE37" w14:textId="7809EC77" w:rsidR="00FB152A" w:rsidRPr="00FB152A" w:rsidRDefault="008C3103" w:rsidP="008C310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ss in the probability that a mature oocyte become a euploid blastocyst </w:t>
            </w:r>
            <w:r w:rsidR="00FB152A" w:rsidRPr="002925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 each year of female age </w:t>
            </w:r>
          </w:p>
        </w:tc>
      </w:tr>
      <w:tr w:rsidR="008C3103" w:rsidRPr="00FB152A" w14:paraId="325C0765" w14:textId="77777777" w:rsidTr="008C3103">
        <w:trPr>
          <w:tblHeader/>
        </w:trPr>
        <w:tc>
          <w:tcPr>
            <w:tcW w:w="1693" w:type="dxa"/>
            <w:tcBorders>
              <w:top w:val="single" w:sz="6" w:space="0" w:color="939BA1"/>
              <w:left w:val="single" w:sz="6" w:space="0" w:color="939BA1"/>
              <w:bottom w:val="single" w:sz="6" w:space="0" w:color="939BA1"/>
              <w:right w:val="single" w:sz="4" w:space="0" w:color="auto"/>
            </w:tcBorders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50F8C376" w14:textId="2418E18F" w:rsidR="00FB152A" w:rsidRPr="00FB152A" w:rsidRDefault="00FB152A" w:rsidP="00FB15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59E">
              <w:rPr>
                <w:rFonts w:ascii="Times New Roman" w:eastAsia="Times New Roman" w:hAnsi="Times New Roman" w:cs="Times New Roman"/>
                <w:sz w:val="20"/>
                <w:szCs w:val="20"/>
              </w:rPr>
              <w:t>Sperm Source</w:t>
            </w:r>
          </w:p>
        </w:tc>
        <w:tc>
          <w:tcPr>
            <w:tcW w:w="1588" w:type="dxa"/>
            <w:tcBorders>
              <w:top w:val="single" w:sz="6" w:space="0" w:color="939BA1"/>
              <w:left w:val="single" w:sz="4" w:space="0" w:color="auto"/>
              <w:bottom w:val="single" w:sz="6" w:space="0" w:color="939BA1"/>
              <w:right w:val="single" w:sz="6" w:space="0" w:color="939BA1"/>
            </w:tcBorders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726F6912" w14:textId="6C951EF8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59E">
              <w:rPr>
                <w:rFonts w:ascii="Times New Roman" w:eastAsia="Times New Roman" w:hAnsi="Times New Roman" w:cs="Times New Roman"/>
                <w:sz w:val="20"/>
                <w:szCs w:val="20"/>
              </w:rPr>
              <w:t>Female Age (years)</w:t>
            </w:r>
          </w:p>
        </w:tc>
        <w:tc>
          <w:tcPr>
            <w:tcW w:w="3941" w:type="dxa"/>
            <w:tcBorders>
              <w:top w:val="single" w:sz="6" w:space="0" w:color="939BA1"/>
              <w:left w:val="single" w:sz="6" w:space="0" w:color="939BA1"/>
              <w:bottom w:val="single" w:sz="6" w:space="0" w:color="939BA1"/>
              <w:right w:val="single" w:sz="6" w:space="0" w:color="939BA1"/>
            </w:tcBorders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371EC443" w14:textId="7037438F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Geometric Mean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C3103" w:rsidRPr="00FB152A" w14:paraId="6B421B98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F948B5B" w14:textId="77777777" w:rsidR="00FB152A" w:rsidRPr="00FB152A" w:rsidRDefault="00FB152A" w:rsidP="00FB15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Ejaculate</w:t>
            </w: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0B2D77B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01771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C3103" w:rsidRPr="00FB152A" w14:paraId="68A470E2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229949F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037821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C86562B" w14:textId="30F01538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8C3103" w:rsidRPr="00FB152A" w14:paraId="3DA31101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78B6FF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B52EC6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7435867" w14:textId="055D8801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8C3103" w:rsidRPr="00FB152A" w14:paraId="6E8059F2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3D025EF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34C221B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AC54F4F" w14:textId="3D7125D5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2%</w:t>
            </w:r>
          </w:p>
        </w:tc>
      </w:tr>
      <w:tr w:rsidR="008C3103" w:rsidRPr="00FB152A" w14:paraId="31933CEA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D07875C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4E0A45F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0EA316" w14:textId="52D923C6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1%</w:t>
            </w:r>
          </w:p>
        </w:tc>
      </w:tr>
      <w:tr w:rsidR="008C3103" w:rsidRPr="00FB152A" w14:paraId="59794858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94A02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D07BB0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125FD74" w14:textId="700BF58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C3103" w:rsidRPr="00FB152A" w14:paraId="4AD5E2FC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CD945E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5B013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4A5618" w14:textId="3C905A21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9%</w:t>
            </w:r>
          </w:p>
        </w:tc>
      </w:tr>
      <w:tr w:rsidR="008C3103" w:rsidRPr="00FB152A" w14:paraId="61092BC7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A71B897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7C32091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3C53EDB" w14:textId="186D4080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6%</w:t>
            </w:r>
          </w:p>
        </w:tc>
      </w:tr>
      <w:tr w:rsidR="008C3103" w:rsidRPr="00FB152A" w14:paraId="0A56944D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7E1516D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9FD9E29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1A96362" w14:textId="1B3A4FFA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8C3103" w:rsidRPr="00FB152A" w14:paraId="19BF92BD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683FE7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0C56FA0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1580B8B" w14:textId="46AEB78B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9%</w:t>
            </w:r>
          </w:p>
        </w:tc>
      </w:tr>
      <w:tr w:rsidR="008C3103" w:rsidRPr="00FB152A" w14:paraId="33846B1B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56D275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78A885D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89E147B" w14:textId="624553D5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5%</w:t>
            </w:r>
          </w:p>
        </w:tc>
      </w:tr>
      <w:tr w:rsidR="008C3103" w:rsidRPr="00FB152A" w14:paraId="5BA09B78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A0DBC07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BF354D8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10AEFDC" w14:textId="63887103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9%</w:t>
            </w:r>
          </w:p>
        </w:tc>
      </w:tr>
      <w:tr w:rsidR="008C3103" w:rsidRPr="00FB152A" w14:paraId="1CBCF525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B792E8C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2FB968A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CAF243" w14:textId="0F5E1C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4%</w:t>
            </w:r>
          </w:p>
        </w:tc>
      </w:tr>
      <w:tr w:rsidR="008C3103" w:rsidRPr="00FB152A" w14:paraId="342EEC56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815493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A65C0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02485D4" w14:textId="1DEC55FE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7%</w:t>
            </w:r>
          </w:p>
        </w:tc>
      </w:tr>
      <w:tr w:rsidR="008C3103" w:rsidRPr="00FB152A" w14:paraId="567FB339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72D5C50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23B1DF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0F94959" w14:textId="5AAFAC75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C3103" w:rsidRPr="00FB152A" w14:paraId="4FA8EBE5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0B6E0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D88874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9BA0043" w14:textId="06BFE17C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8C3103" w:rsidRPr="00FB152A" w14:paraId="347BC143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E6E9D11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48C45BB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45BE562" w14:textId="25605B48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5%</w:t>
            </w:r>
          </w:p>
        </w:tc>
      </w:tr>
      <w:tr w:rsidR="008C3103" w:rsidRPr="00FB152A" w14:paraId="3B278A88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AB1E6F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5F600A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983AA43" w14:textId="0D31F486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7%</w:t>
            </w:r>
          </w:p>
        </w:tc>
      </w:tr>
      <w:tr w:rsidR="008C3103" w:rsidRPr="00FB152A" w14:paraId="7E790D2A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6FA541A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C795B5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B1CFAD" w14:textId="152BF6AC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8%</w:t>
            </w:r>
          </w:p>
        </w:tc>
      </w:tr>
      <w:tr w:rsidR="008C3103" w:rsidRPr="0029259E" w14:paraId="1F546583" w14:textId="77777777" w:rsidTr="008C3103">
        <w:tc>
          <w:tcPr>
            <w:tcW w:w="16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35BC510" w14:textId="473734B1" w:rsidR="00FB152A" w:rsidRPr="00FB152A" w:rsidRDefault="00FB152A" w:rsidP="00FB15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259E">
              <w:rPr>
                <w:rFonts w:ascii="Times New Roman" w:eastAsia="Times New Roman" w:hAnsi="Times New Roman" w:cs="Times New Roman"/>
                <w:sz w:val="20"/>
                <w:szCs w:val="20"/>
              </w:rPr>
              <w:t>Testicular (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NOA</w:t>
            </w:r>
            <w:r w:rsidRPr="0029259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2A3F538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941" w:type="dxa"/>
            <w:tcBorders>
              <w:top w:val="single" w:sz="4" w:space="0" w:color="auto"/>
              <w:bottom w:val="nil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703294F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C3103" w:rsidRPr="00FB152A" w14:paraId="0A11A6D7" w14:textId="77777777" w:rsidTr="008C3103">
        <w:tc>
          <w:tcPr>
            <w:tcW w:w="1693" w:type="dxa"/>
            <w:tcBorders>
              <w:top w:val="nil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C713B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74BB450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941" w:type="dxa"/>
            <w:tcBorders>
              <w:top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E512552" w14:textId="0FF571AB" w:rsidR="00FB152A" w:rsidRPr="00FB152A" w:rsidRDefault="00FB152A" w:rsidP="002C705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C3103" w:rsidRPr="00FB152A" w14:paraId="39607C49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23A36E2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E585F7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52DFCC" w14:textId="2855AD0A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6%</w:t>
            </w:r>
          </w:p>
        </w:tc>
      </w:tr>
      <w:tr w:rsidR="008C3103" w:rsidRPr="00FB152A" w14:paraId="006867C5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58CDAEE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7B7B13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D160270" w14:textId="28ADF30F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1%</w:t>
            </w:r>
          </w:p>
        </w:tc>
      </w:tr>
      <w:tr w:rsidR="008C3103" w:rsidRPr="00FB152A" w14:paraId="56D492B5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061A56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D12C957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4C2F8EE" w14:textId="0B6598F4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5%</w:t>
            </w:r>
          </w:p>
        </w:tc>
      </w:tr>
      <w:tr w:rsidR="008C3103" w:rsidRPr="00FB152A" w14:paraId="267F3555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40D183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5662C53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BBF5726" w14:textId="0D690F93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C3103" w:rsidRPr="00FB152A" w14:paraId="6C4632BF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92DC05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B38A7DD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78CB69A" w14:textId="678A6FEE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8C3103" w:rsidRPr="00FB152A" w14:paraId="5229FEC4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C15AC8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68829C8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0B7B1B9" w14:textId="3969AEAF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6%</w:t>
            </w:r>
          </w:p>
        </w:tc>
      </w:tr>
      <w:tr w:rsidR="008C3103" w:rsidRPr="00FB152A" w14:paraId="560E49FC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01F891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4DAC957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86AD8DD" w14:textId="0EDC31B6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9%</w:t>
            </w:r>
          </w:p>
        </w:tc>
      </w:tr>
      <w:tr w:rsidR="008C3103" w:rsidRPr="00FB152A" w14:paraId="176E8202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D392F1F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5D1ABA7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7B2F505" w14:textId="4D739EFE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2%</w:t>
            </w:r>
          </w:p>
        </w:tc>
      </w:tr>
      <w:tr w:rsidR="008C3103" w:rsidRPr="00FB152A" w14:paraId="26256175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7E3B41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B3ECC0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8E6E2C" w14:textId="771E3863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4%</w:t>
            </w:r>
          </w:p>
        </w:tc>
      </w:tr>
      <w:tr w:rsidR="008C3103" w:rsidRPr="00FB152A" w14:paraId="4A1C8B99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188652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EE5AFD5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C97797D" w14:textId="386250D9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7%</w:t>
            </w:r>
          </w:p>
        </w:tc>
      </w:tr>
      <w:tr w:rsidR="008C3103" w:rsidRPr="00FB152A" w14:paraId="7C901196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4244898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F01CB28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2DB9280" w14:textId="02502EA4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9%</w:t>
            </w:r>
          </w:p>
        </w:tc>
      </w:tr>
      <w:tr w:rsidR="008C3103" w:rsidRPr="00FB152A" w14:paraId="256BDF0A" w14:textId="77777777" w:rsidTr="008C3103">
        <w:tc>
          <w:tcPr>
            <w:tcW w:w="1693" w:type="dxa"/>
            <w:tcBorders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DFFA692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3A60B47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40B6D45" w14:textId="136B1534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0%</w:t>
            </w:r>
          </w:p>
        </w:tc>
      </w:tr>
      <w:tr w:rsidR="008C3103" w:rsidRPr="00FB152A" w14:paraId="49BDBB4F" w14:textId="77777777" w:rsidTr="008C3103">
        <w:tc>
          <w:tcPr>
            <w:tcW w:w="1693" w:type="dxa"/>
            <w:tcBorders>
              <w:bottom w:val="nil"/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658367C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12F0132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34DC650" w14:textId="07AE24D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2%</w:t>
            </w:r>
          </w:p>
        </w:tc>
      </w:tr>
      <w:tr w:rsidR="008C3103" w:rsidRPr="0029259E" w14:paraId="166F510F" w14:textId="77777777" w:rsidTr="008C3103">
        <w:tc>
          <w:tcPr>
            <w:tcW w:w="16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EC7B42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E56BF3E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0F37229" w14:textId="0A50CF22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8C3103" w:rsidRPr="0029259E" w14:paraId="4A9C89BB" w14:textId="77777777" w:rsidTr="008C3103">
        <w:tc>
          <w:tcPr>
            <w:tcW w:w="1693" w:type="dxa"/>
            <w:tcBorders>
              <w:top w:val="nil"/>
              <w:bottom w:val="nil"/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7856ED6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4F9EA89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2A76362" w14:textId="5E8B5A3A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C3103" w:rsidRPr="00FB152A" w14:paraId="1651D395" w14:textId="77777777" w:rsidTr="008C3103">
        <w:tc>
          <w:tcPr>
            <w:tcW w:w="169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25CB0AF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left w:val="single" w:sz="4" w:space="0" w:color="auto"/>
              <w:bottom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8F31D09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941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1ADDF06" w14:textId="591E9D8F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C3103" w:rsidRPr="0029259E" w14:paraId="52857554" w14:textId="77777777" w:rsidTr="008C3103">
        <w:tc>
          <w:tcPr>
            <w:tcW w:w="16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C2EABE8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585C6A4" w14:textId="77777777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941" w:type="dxa"/>
            <w:shd w:val="clear" w:color="auto" w:fill="EBEEE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8222F82" w14:textId="2D6D7A9A" w:rsidR="00FB152A" w:rsidRPr="00FB152A" w:rsidRDefault="00FB152A" w:rsidP="00FB152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B152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C705F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0B7ACB9A" w14:textId="77777777" w:rsidR="00FB152A" w:rsidRDefault="00FB152A" w:rsidP="00FB152A"/>
    <w:sectPr w:rsidR="00FB152A" w:rsidSect="00B93D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52A"/>
    <w:rsid w:val="0029259E"/>
    <w:rsid w:val="002944C4"/>
    <w:rsid w:val="002C705F"/>
    <w:rsid w:val="004203CA"/>
    <w:rsid w:val="004A077B"/>
    <w:rsid w:val="00532496"/>
    <w:rsid w:val="005E3BAB"/>
    <w:rsid w:val="007E0824"/>
    <w:rsid w:val="008C3103"/>
    <w:rsid w:val="00B93DC2"/>
    <w:rsid w:val="00D056D3"/>
    <w:rsid w:val="00FB152A"/>
    <w:rsid w:val="00FF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9CC3"/>
  <w14:defaultImageDpi w14:val="32767"/>
  <w15:chartTrackingRefBased/>
  <w15:docId w15:val="{F7F6EAFB-31DA-9A4A-8088-EA5FD2AA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1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22967">
          <w:marLeft w:val="0"/>
          <w:marRight w:val="0"/>
          <w:marTop w:val="0"/>
          <w:marBottom w:val="0"/>
          <w:divBdr>
            <w:top w:val="single" w:sz="6" w:space="2" w:color="939BA1"/>
            <w:left w:val="single" w:sz="6" w:space="3" w:color="939BA1"/>
            <w:bottom w:val="single" w:sz="6" w:space="2" w:color="939BA1"/>
            <w:right w:val="single" w:sz="6" w:space="3" w:color="939BA1"/>
          </w:divBdr>
        </w:div>
        <w:div w:id="11616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6800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400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1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26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480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29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6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6802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533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370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5195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7908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2159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43174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19944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0712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1632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324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706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14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8</Words>
  <Characters>67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Reviewer</cp:lastModifiedBy>
  <cp:revision>5</cp:revision>
  <dcterms:created xsi:type="dcterms:W3CDTF">2018-12-07T20:12:00Z</dcterms:created>
  <dcterms:modified xsi:type="dcterms:W3CDTF">2019-01-31T17:14:00Z</dcterms:modified>
</cp:coreProperties>
</file>